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D4EA1" w14:textId="42DAAEC7" w:rsidR="00EB045B" w:rsidRDefault="00EB045B" w:rsidP="0048741D">
      <w:pPr>
        <w:rPr>
          <w:rFonts w:ascii="Helvetica Neue" w:hAnsi="Helvetica Neue" w:cs="Helvetica Neue"/>
          <w:color w:val="000000"/>
          <w:kern w:val="0"/>
          <w:sz w:val="32"/>
          <w:szCs w:val="32"/>
        </w:rPr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9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operative laboratory parameters</w:t>
      </w:r>
    </w:p>
    <w:p w14:paraId="329DAA15" w14:textId="77777777" w:rsidR="00EB045B" w:rsidRDefault="00EB045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887"/>
        <w:gridCol w:w="887"/>
        <w:gridCol w:w="887"/>
        <w:gridCol w:w="887"/>
        <w:gridCol w:w="887"/>
        <w:gridCol w:w="887"/>
        <w:gridCol w:w="887"/>
      </w:tblGrid>
      <w:tr w:rsidR="00EB045B" w:rsidRPr="00EB045B" w14:paraId="45D5DA84" w14:textId="77777777" w:rsidTr="0048741D">
        <w:trPr>
          <w:trHeight w:val="12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57E7A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aximum value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1DC2B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id case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85343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tal Cohort</w:t>
            </w:r>
          </w:p>
          <w:p w14:paraId="577EEB8F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 Median [IQR] or number (%)*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FABF6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4914CA8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3DAA151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8568B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121CF302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7BA3456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A6AAB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41CAEB5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2BAC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03B32B4D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0B90CA65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1389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EB045B" w:rsidRPr="00EB045B" w14:paraId="0B603B83" w14:textId="77777777" w:rsidTr="0048741D">
        <w:trPr>
          <w:trHeight w:val="360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CE0FB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RP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mg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FCDA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1830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.5 [6.7; 17.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C1A4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7 [1.3; 2.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7F55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.2 [7.5; 19.1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D1B7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4.0 [7.4; 17.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3C24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4.1 [3.8; 14.1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01486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37</w:t>
            </w:r>
          </w:p>
        </w:tc>
      </w:tr>
      <w:tr w:rsidR="00EB045B" w:rsidRPr="00EB045B" w14:paraId="5594D0AA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7DA79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CT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mg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50B2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AB88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33 [0.18; 0.7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6048F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9C2E9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24 [0.07; 0.33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719C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57 [0.12; 0.7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46C1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23 [0.23; 2.16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379CF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621</w:t>
            </w:r>
          </w:p>
        </w:tc>
      </w:tr>
      <w:tr w:rsidR="00EB045B" w:rsidRPr="00EB045B" w14:paraId="3501F671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5FB20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ilirubine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mg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FCDA5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9116AB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0 [0.6; 1.4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F9555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8 [0.4; 0.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0B76B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7 [0.5; 1.0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9600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2 [1.0; 2.6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5FCC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7 [2.0; 2.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F5163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2</w:t>
            </w:r>
          </w:p>
        </w:tc>
      </w:tr>
      <w:tr w:rsidR="00EB045B" w:rsidRPr="00EB045B" w14:paraId="1B34643A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81EBA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LT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U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F8F99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4CC1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74 [143; 441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6F47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9 [46; 4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D25B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79 [108; 33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D9973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85 [262; 616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4D02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03 [277; 603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2604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EB045B" w:rsidRPr="00EB045B" w14:paraId="334C869D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5D625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ST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U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51172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4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B319C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38 [118; 444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AF66D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6 [40; 56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C9BC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67 [102; 30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FDAA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22 [203; 51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44AED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47 [330; 54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B558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EB045B" w:rsidRPr="00EB045B" w14:paraId="36E5760B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510D3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GGT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U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335B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8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F5BE9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8 [66; 32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5AB3F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9 [8; 1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7732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89 [55; 180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A05F3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96 [151; 586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3002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62 [165; 262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915C9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EB045B" w:rsidRPr="00EB045B" w14:paraId="58A149DA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E5C6A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P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U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C0EE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35BF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6 [85; 253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C4CE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4 [34; 44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0086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7 [72; 14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F04E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16 [159; 284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BCF36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92 [96; 192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9146C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EB045B" w:rsidRPr="00EB045B" w14:paraId="0DC9E684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B0923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DH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U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A4E7E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21C40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50 [283; 48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2B35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19 [150; 21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07069D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30 [237; 392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5B875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69 [300; 622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25145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83 [283; 472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4AC11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3</w:t>
            </w:r>
          </w:p>
        </w:tc>
      </w:tr>
      <w:tr w:rsidR="00EB045B" w:rsidRPr="00EB045B" w14:paraId="3ADA728C" w14:textId="77777777" w:rsidTr="0048741D">
        <w:trPr>
          <w:trHeight w:val="345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CFD5E" w14:textId="77777777" w:rsidR="00EB045B" w:rsidRPr="00EB045B" w:rsidRDefault="00EB045B" w:rsidP="00EB0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actate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mmol/L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B0C774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091D9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6 [1.1; 2.7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7EA1A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CD117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2 [1.0; 1.9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1E63E8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4 [1.5; 3.4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EB7B33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8 [1.5; 2.8]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204AF" w14:textId="77777777" w:rsidR="00EB045B" w:rsidRPr="00EB045B" w:rsidRDefault="00EB045B" w:rsidP="00EB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2</w:t>
            </w:r>
          </w:p>
        </w:tc>
      </w:tr>
      <w:tr w:rsidR="00EB045B" w:rsidRPr="00EB045B" w14:paraId="03DF5E7D" w14:textId="77777777">
        <w:trPr>
          <w:trHeight w:val="210"/>
        </w:trPr>
        <w:tc>
          <w:tcPr>
            <w:tcW w:w="709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9333B" w14:textId="77777777" w:rsidR="00EB045B" w:rsidRPr="00EB045B" w:rsidRDefault="00EB045B" w:rsidP="00EB0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EB045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Kruskal-Wallis-test</w:t>
            </w:r>
          </w:p>
        </w:tc>
      </w:tr>
    </w:tbl>
    <w:p w14:paraId="309D3F49" w14:textId="77777777" w:rsidR="00EB045B" w:rsidRDefault="00EB045B"/>
    <w:sectPr w:rsidR="00EB045B" w:rsidSect="0048741D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5B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8741D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3685A"/>
    <w:rsid w:val="00E60BA0"/>
    <w:rsid w:val="00E63611"/>
    <w:rsid w:val="00E7195E"/>
    <w:rsid w:val="00E80078"/>
    <w:rsid w:val="00EA330E"/>
    <w:rsid w:val="00EA78B5"/>
    <w:rsid w:val="00EB045B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E2D6E"/>
  <w15:chartTrackingRefBased/>
  <w15:docId w15:val="{F408B0DB-220D-CE42-B429-1AE53B75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B0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0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0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0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0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0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0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0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0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0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0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0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04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04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04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04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04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04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0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0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0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0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0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04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045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04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0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04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045B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B0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38</Characters>
  <Application>Microsoft Office Word</Application>
  <DocSecurity>0</DocSecurity>
  <Lines>19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dcterms:created xsi:type="dcterms:W3CDTF">2025-10-26T00:05:00Z</dcterms:created>
  <dcterms:modified xsi:type="dcterms:W3CDTF">2025-10-26T00:05:00Z</dcterms:modified>
</cp:coreProperties>
</file>